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7"/>
      </w:tblGrid>
      <w:tr w:rsidR="00D007A0" w:rsidTr="00A12E38">
        <w:tc>
          <w:tcPr>
            <w:tcW w:w="14277" w:type="dxa"/>
          </w:tcPr>
          <w:p w:rsidR="00D007A0" w:rsidRPr="00E44210" w:rsidRDefault="00D007A0" w:rsidP="00A12E3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7 </w:t>
            </w:r>
            <w:r w:rsidRPr="00E44210">
              <w:rPr>
                <w:rFonts w:ascii="Times New Roman" w:hAnsi="Times New Roman" w:cs="Times New Roman"/>
                <w:sz w:val="20"/>
              </w:rPr>
              <w:t>Table – Post-surgery costs for hip replacement patients</w:t>
            </w:r>
          </w:p>
        </w:tc>
      </w:tr>
      <w:tr w:rsidR="00D007A0" w:rsidTr="00A12E38">
        <w:tc>
          <w:tcPr>
            <w:tcW w:w="14277" w:type="dxa"/>
          </w:tcPr>
          <w:tbl>
            <w:tblPr>
              <w:tblW w:w="1348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22"/>
              <w:gridCol w:w="1518"/>
              <w:gridCol w:w="1215"/>
              <w:gridCol w:w="1216"/>
              <w:gridCol w:w="1216"/>
              <w:gridCol w:w="1038"/>
              <w:gridCol w:w="1171"/>
              <w:gridCol w:w="1171"/>
              <w:gridCol w:w="1171"/>
              <w:gridCol w:w="1171"/>
              <w:gridCol w:w="877"/>
              <w:gridCol w:w="897"/>
            </w:tblGrid>
            <w:tr w:rsidR="00D007A0" w:rsidRPr="00016F14" w:rsidTr="00A12E38">
              <w:trPr>
                <w:trHeight w:val="290"/>
              </w:trPr>
              <w:tc>
                <w:tcPr>
                  <w:tcW w:w="2340" w:type="dxa"/>
                  <w:gridSpan w:val="2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en-US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en-US" w:eastAsia="de-DE"/>
                    </w:rPr>
                    <w:t> 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Intervention (n=284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ontrol (n=262)</w:t>
                  </w:r>
                </w:p>
              </w:tc>
              <w:tc>
                <w:tcPr>
                  <w:tcW w:w="177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omparative</w:t>
                  </w:r>
                  <w:proofErr w:type="spellEnd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tatistic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a</w:t>
                  </w:r>
                  <w:proofErr w:type="spellEnd"/>
                </w:p>
              </w:tc>
            </w:tr>
            <w:tr w:rsidR="00D007A0" w:rsidRPr="00016F14" w:rsidTr="00A12E38">
              <w:trPr>
                <w:trHeight w:val="290"/>
              </w:trPr>
              <w:tc>
                <w:tcPr>
                  <w:tcW w:w="2340" w:type="dxa"/>
                  <w:gridSpan w:val="2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mean</w:t>
                  </w:r>
                  <w:proofErr w:type="spellEnd"/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D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median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IQR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mean</w:t>
                  </w:r>
                  <w:proofErr w:type="spellEnd"/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D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median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IQR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p (t)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p (w)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OC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Utili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n (%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84 (1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%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61 (9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2%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98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98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ase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1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6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1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4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7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7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5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0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0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07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6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5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36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3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3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9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4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3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6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2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2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OHC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Utili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n (%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1 (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9%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1 (8.02%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86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86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ase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5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3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53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23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98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84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5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8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0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9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4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40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IC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Utili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n (%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4 (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6%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7 (2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9%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85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85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ase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6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1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6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4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22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61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3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8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4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3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05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5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6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03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52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3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4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5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4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55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7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4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3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PRES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Utili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n (%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72 (9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7%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50 (9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2%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40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40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ase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5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9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1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6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32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22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4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7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7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8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6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4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2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05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6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6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5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31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8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1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1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4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6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4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4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7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8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74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23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EM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Utili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n (%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39 (8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5%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27 (8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4%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13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12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ase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6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8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1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31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41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8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3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0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4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9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6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2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4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6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51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9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9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9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3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5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3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1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8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5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0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IDS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Utili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s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n (%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68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5 (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2%)</w:t>
                  </w:r>
                </w:p>
              </w:tc>
              <w:tc>
                <w:tcPr>
                  <w:tcW w:w="4684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2 (6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%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9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9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Case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6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4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6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52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88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6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5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5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1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7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1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20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7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17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20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35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5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71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4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47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9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1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8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65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16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005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Total</w:t>
                  </w:r>
                </w:p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 </w:t>
                  </w: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Ra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 w:rsidRPr="00E4421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422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6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557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47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14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55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394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543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760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4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61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591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4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34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19</w:t>
                  </w:r>
                </w:p>
              </w:tc>
            </w:tr>
            <w:tr w:rsidR="00D007A0" w:rsidRPr="00016F14" w:rsidTr="00A12E38">
              <w:trPr>
                <w:trHeight w:val="227"/>
              </w:trPr>
              <w:tc>
                <w:tcPr>
                  <w:tcW w:w="822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</w:p>
              </w:tc>
              <w:tc>
                <w:tcPr>
                  <w:tcW w:w="15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</w:pPr>
                  <w:proofErr w:type="spellStart"/>
                  <w:r w:rsidRPr="00016F14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>Adjust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lang w:val="de-DE" w:eastAsia="de-DE"/>
                    </w:rPr>
                    <w:t xml:space="preserve">in €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20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362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12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1544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80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321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3</w:t>
                  </w:r>
                </w:p>
              </w:tc>
              <w:tc>
                <w:tcPr>
                  <w:tcW w:w="10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1619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399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55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165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16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350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1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31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27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06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007A0" w:rsidRPr="00016F14" w:rsidRDefault="00D007A0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</w:pP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.</w:t>
                  </w:r>
                  <w:r w:rsidRPr="00016F1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20"/>
                      <w:lang w:val="de-DE" w:eastAsia="de-DE"/>
                    </w:rPr>
                    <w:t>004</w:t>
                  </w:r>
                </w:p>
              </w:tc>
            </w:tr>
          </w:tbl>
          <w:p w:rsidR="00D007A0" w:rsidRDefault="00D007A0" w:rsidP="00A12E38">
            <w:pPr>
              <w:rPr>
                <w:rFonts w:ascii="Times New Roman" w:hAnsi="Times New Roman" w:cs="Times New Roman"/>
              </w:rPr>
            </w:pPr>
          </w:p>
        </w:tc>
      </w:tr>
      <w:tr w:rsidR="00D007A0" w:rsidTr="00A12E38">
        <w:tc>
          <w:tcPr>
            <w:tcW w:w="14277" w:type="dxa"/>
          </w:tcPr>
          <w:p w:rsidR="00D007A0" w:rsidRPr="00E44210" w:rsidRDefault="00D007A0" w:rsidP="00A12E38">
            <w:pPr>
              <w:rPr>
                <w:rFonts w:ascii="Times New Roman" w:hAnsi="Times New Roman" w:cs="Times New Roman"/>
                <w:sz w:val="20"/>
              </w:rPr>
            </w:pPr>
            <w:r w:rsidRPr="00E44210">
              <w:rPr>
                <w:rFonts w:ascii="Times New Roman" w:hAnsi="Times New Roman" w:cs="Times New Roman"/>
                <w:sz w:val="20"/>
              </w:rPr>
              <w:t xml:space="preserve">OC – Outpatient care; OHC – Outpatient hospital care; IC – Inpatient care; PRES – Prescriptions; REM – Remedies; AIDS – medical aids; </w:t>
            </w:r>
          </w:p>
          <w:p w:rsidR="00D007A0" w:rsidRDefault="00D007A0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4421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E44210">
              <w:rPr>
                <w:rFonts w:ascii="Times New Roman" w:hAnsi="Times New Roman" w:cs="Times New Roman"/>
                <w:sz w:val="20"/>
              </w:rPr>
              <w:t>Comparative</w:t>
            </w:r>
            <w:proofErr w:type="spellEnd"/>
            <w:r w:rsidRPr="00E44210">
              <w:rPr>
                <w:rFonts w:ascii="Times New Roman" w:hAnsi="Times New Roman" w:cs="Times New Roman"/>
                <w:sz w:val="20"/>
              </w:rPr>
              <w:t xml:space="preserve"> Analysis was conducted at 5% level with two-sided t-tests (p(t)) and, in case of non-normality, with </w:t>
            </w:r>
            <w:proofErr w:type="spellStart"/>
            <w:r w:rsidRPr="00E44210">
              <w:rPr>
                <w:rFonts w:ascii="Times New Roman" w:hAnsi="Times New Roman" w:cs="Times New Roman"/>
                <w:sz w:val="20"/>
              </w:rPr>
              <w:t>wilcoxon</w:t>
            </w:r>
            <w:proofErr w:type="spellEnd"/>
            <w:r w:rsidRPr="00E44210">
              <w:rPr>
                <w:rFonts w:ascii="Times New Roman" w:hAnsi="Times New Roman" w:cs="Times New Roman"/>
                <w:sz w:val="20"/>
              </w:rPr>
              <w:t xml:space="preserve"> rank-sum tests (p(w))</w:t>
            </w:r>
          </w:p>
          <w:p w:rsidR="00D007A0" w:rsidRPr="007C59B2" w:rsidRDefault="00D007A0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7C59B2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a service in the corresponding category was used at least once in the 1-year post-surgery period</w:t>
            </w:r>
          </w:p>
          <w:p w:rsidR="00D007A0" w:rsidRPr="007C59B2" w:rsidRDefault="00D007A0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r w:rsidRPr="007C59B2">
              <w:rPr>
                <w:rFonts w:ascii="Times New Roman" w:hAnsi="Times New Roman" w:cs="Times New Roman"/>
                <w:sz w:val="20"/>
              </w:rPr>
              <w:t>number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of cases per category in the 1-year post-surgery period</w:t>
            </w:r>
          </w:p>
          <w:p w:rsidR="00D007A0" w:rsidRPr="007C59B2" w:rsidRDefault="00D007A0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r w:rsidRPr="007C59B2">
              <w:rPr>
                <w:rFonts w:ascii="Times New Roman" w:hAnsi="Times New Roman" w:cs="Times New Roman"/>
                <w:sz w:val="20"/>
              </w:rPr>
              <w:t>unadjusted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occurred costs the 1-year post-surgery period</w:t>
            </w:r>
          </w:p>
          <w:p w:rsidR="00D007A0" w:rsidRDefault="00D007A0" w:rsidP="00A12E38">
            <w:pPr>
              <w:rPr>
                <w:rFonts w:ascii="Times New Roman" w:hAnsi="Times New Roman" w:cs="Times New Roman"/>
              </w:rPr>
            </w:pPr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r w:rsidRPr="007C59B2">
              <w:rPr>
                <w:rFonts w:ascii="Times New Roman" w:hAnsi="Times New Roman" w:cs="Times New Roman"/>
                <w:sz w:val="20"/>
              </w:rPr>
              <w:t xml:space="preserve">1-year post-surgery period costs adjusted for the baseline differences with </w:t>
            </w:r>
            <w:proofErr w:type="spellStart"/>
            <w:r w:rsidRPr="007C59B2">
              <w:rPr>
                <w:rFonts w:ascii="Times New Roman" w:hAnsi="Times New Roman" w:cs="Times New Roman"/>
                <w:sz w:val="20"/>
              </w:rPr>
              <w:t>winsorised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linear regression</w:t>
            </w:r>
          </w:p>
        </w:tc>
      </w:tr>
    </w:tbl>
    <w:p w:rsidR="002A0B34" w:rsidRDefault="00D007A0">
      <w:bookmarkStart w:id="0" w:name="_GoBack"/>
      <w:bookmarkEnd w:id="0"/>
    </w:p>
    <w:sectPr w:rsidR="002A0B34" w:rsidSect="00D007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A0"/>
    <w:rsid w:val="00087069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  <w:rsid w:val="00D0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F159E6-6118-421D-9C82-6A17530B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46:00Z</dcterms:created>
  <dcterms:modified xsi:type="dcterms:W3CDTF">2024-04-19T11:46:00Z</dcterms:modified>
</cp:coreProperties>
</file>